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2E9E" w14:textId="39ABC7E3" w:rsidR="00885700" w:rsidRPr="00BA155B" w:rsidRDefault="00885700" w:rsidP="00BA155B">
      <w:pPr>
        <w:widowControl/>
        <w:spacing w:after="200"/>
        <w:jc w:val="center"/>
        <w:rPr>
          <w:rFonts w:ascii="Calibri" w:hAnsi="Calibri" w:cs="Calibri"/>
          <w:b/>
          <w:sz w:val="32"/>
          <w:szCs w:val="32"/>
        </w:rPr>
      </w:pPr>
      <w:bookmarkStart w:id="0" w:name="_Hlk83404759"/>
      <w:bookmarkEnd w:id="0"/>
      <w:r w:rsidRPr="00BA155B">
        <w:rPr>
          <w:rFonts w:ascii="Calibri" w:hAnsi="Calibri" w:cs="Calibri"/>
          <w:b/>
          <w:sz w:val="32"/>
          <w:szCs w:val="32"/>
        </w:rPr>
        <w:t>Online Supplementary Information</w:t>
      </w:r>
    </w:p>
    <w:p w14:paraId="0E202B2E" w14:textId="46B5F91F" w:rsidR="00885700" w:rsidRPr="00BA155B" w:rsidRDefault="00885700" w:rsidP="00BA155B">
      <w:pPr>
        <w:widowControl/>
        <w:spacing w:after="200"/>
        <w:jc w:val="center"/>
        <w:rPr>
          <w:rFonts w:ascii="Calibri" w:hAnsi="Calibri" w:cs="Calibri"/>
          <w:b/>
          <w:sz w:val="32"/>
          <w:szCs w:val="32"/>
        </w:rPr>
      </w:pPr>
    </w:p>
    <w:p w14:paraId="4E230196" w14:textId="77777777" w:rsidR="00885700" w:rsidRPr="00BA155B" w:rsidRDefault="00885700" w:rsidP="00BA155B">
      <w:pPr>
        <w:widowControl/>
        <w:spacing w:after="200"/>
        <w:jc w:val="center"/>
        <w:rPr>
          <w:rFonts w:ascii="Calibri" w:hAnsi="Calibri" w:cs="Calibri"/>
          <w:b/>
          <w:sz w:val="32"/>
          <w:szCs w:val="32"/>
        </w:rPr>
      </w:pPr>
    </w:p>
    <w:p w14:paraId="148D2BA3" w14:textId="61675F44" w:rsidR="00885700" w:rsidRPr="00BA155B" w:rsidRDefault="00885700" w:rsidP="00BA155B">
      <w:pPr>
        <w:jc w:val="center"/>
        <w:rPr>
          <w:rFonts w:ascii="Calibri" w:hAnsi="Calibri" w:cs="Calibri"/>
          <w:b/>
          <w:sz w:val="24"/>
          <w:szCs w:val="24"/>
        </w:rPr>
      </w:pPr>
      <w:r w:rsidRPr="00BA155B">
        <w:rPr>
          <w:rFonts w:ascii="Calibri" w:hAnsi="Calibri" w:cs="Calibri"/>
          <w:b/>
          <w:sz w:val="24"/>
          <w:szCs w:val="24"/>
        </w:rPr>
        <w:t xml:space="preserve">Genomic data support </w:t>
      </w:r>
      <w:r w:rsidRPr="00BA155B">
        <w:rPr>
          <w:rFonts w:ascii="Calibri" w:hAnsi="Calibri" w:cs="Calibri"/>
          <w:b/>
          <w:i/>
          <w:sz w:val="24"/>
          <w:szCs w:val="24"/>
        </w:rPr>
        <w:t>Betula halophila</w:t>
      </w:r>
      <w:r w:rsidRPr="00BA155B">
        <w:rPr>
          <w:rFonts w:ascii="Calibri" w:hAnsi="Calibri" w:cs="Calibri"/>
          <w:b/>
          <w:sz w:val="24"/>
          <w:szCs w:val="24"/>
        </w:rPr>
        <w:t xml:space="preserve"> and </w:t>
      </w:r>
      <w:r w:rsidRPr="00BA155B">
        <w:rPr>
          <w:rFonts w:ascii="Calibri" w:hAnsi="Calibri" w:cs="Calibri"/>
          <w:b/>
          <w:i/>
          <w:sz w:val="24"/>
          <w:szCs w:val="24"/>
        </w:rPr>
        <w:t>Betula microphylla</w:t>
      </w:r>
      <w:r w:rsidRPr="00BA155B">
        <w:rPr>
          <w:rFonts w:ascii="Calibri" w:hAnsi="Calibri" w:cs="Calibri"/>
          <w:b/>
          <w:sz w:val="24"/>
          <w:szCs w:val="24"/>
        </w:rPr>
        <w:t xml:space="preserve"> as one species and reveal unidirectional introgression from </w:t>
      </w:r>
      <w:r w:rsidRPr="00BA155B">
        <w:rPr>
          <w:rFonts w:ascii="Calibri" w:hAnsi="Calibri" w:cs="Calibri"/>
          <w:b/>
          <w:i/>
          <w:sz w:val="24"/>
          <w:szCs w:val="24"/>
        </w:rPr>
        <w:t>Betula pendula</w:t>
      </w:r>
      <w:r w:rsidRPr="00BA155B">
        <w:rPr>
          <w:rFonts w:ascii="Calibri" w:hAnsi="Calibri" w:cs="Calibri"/>
          <w:b/>
          <w:sz w:val="24"/>
          <w:szCs w:val="24"/>
        </w:rPr>
        <w:t xml:space="preserve"> to </w:t>
      </w:r>
      <w:r w:rsidRPr="00BA155B">
        <w:rPr>
          <w:rFonts w:ascii="Calibri" w:hAnsi="Calibri" w:cs="Calibri"/>
          <w:b/>
          <w:i/>
          <w:sz w:val="24"/>
          <w:szCs w:val="24"/>
        </w:rPr>
        <w:t>Betula microphylla</w:t>
      </w:r>
      <w:r w:rsidRPr="00BA155B">
        <w:rPr>
          <w:rFonts w:ascii="Calibri" w:hAnsi="Calibri" w:cs="Calibri"/>
          <w:b/>
          <w:sz w:val="24"/>
          <w:szCs w:val="24"/>
        </w:rPr>
        <w:t xml:space="preserve"> </w:t>
      </w:r>
    </w:p>
    <w:p w14:paraId="55BE946F" w14:textId="0B515346" w:rsidR="00745100" w:rsidRPr="00BA155B" w:rsidRDefault="00745100" w:rsidP="00BA155B">
      <w:pPr>
        <w:jc w:val="center"/>
        <w:rPr>
          <w:rFonts w:ascii="Calibri" w:hAnsi="Calibri" w:cs="Calibri"/>
          <w:b/>
          <w:sz w:val="24"/>
          <w:szCs w:val="24"/>
        </w:rPr>
      </w:pPr>
    </w:p>
    <w:p w14:paraId="49F45BF4" w14:textId="4B4C34FD" w:rsidR="00745100" w:rsidRPr="00BA155B" w:rsidRDefault="00745100" w:rsidP="00BA155B">
      <w:pPr>
        <w:jc w:val="center"/>
        <w:rPr>
          <w:rFonts w:ascii="Calibri" w:hAnsi="Calibri" w:cs="Calibri"/>
          <w:sz w:val="24"/>
          <w:szCs w:val="24"/>
        </w:rPr>
      </w:pPr>
      <w:proofErr w:type="spellStart"/>
      <w:r w:rsidRPr="00BA155B">
        <w:rPr>
          <w:rFonts w:ascii="Calibri" w:hAnsi="Calibri" w:cs="Calibri"/>
          <w:sz w:val="24"/>
          <w:szCs w:val="24"/>
        </w:rPr>
        <w:t>Junyi</w:t>
      </w:r>
      <w:proofErr w:type="spellEnd"/>
      <w:r w:rsidRPr="00BA155B">
        <w:rPr>
          <w:rFonts w:ascii="Calibri" w:hAnsi="Calibri" w:cs="Calibri"/>
          <w:sz w:val="24"/>
          <w:szCs w:val="24"/>
        </w:rPr>
        <w:t xml:space="preserve"> Ding, </w:t>
      </w:r>
      <w:proofErr w:type="spellStart"/>
      <w:r w:rsidRPr="00BA155B">
        <w:rPr>
          <w:rFonts w:ascii="Calibri" w:hAnsi="Calibri" w:cs="Calibri"/>
          <w:sz w:val="24"/>
          <w:szCs w:val="24"/>
        </w:rPr>
        <w:t>Donglai</w:t>
      </w:r>
      <w:proofErr w:type="spellEnd"/>
      <w:r w:rsidRPr="00BA155B">
        <w:rPr>
          <w:rFonts w:ascii="Calibri" w:hAnsi="Calibri" w:cs="Calibri"/>
          <w:sz w:val="24"/>
          <w:szCs w:val="24"/>
        </w:rPr>
        <w:t xml:space="preserve"> Hua, </w:t>
      </w:r>
      <w:proofErr w:type="spellStart"/>
      <w:r w:rsidRPr="00BA155B">
        <w:rPr>
          <w:rFonts w:ascii="Calibri" w:hAnsi="Calibri" w:cs="Calibri"/>
          <w:sz w:val="24"/>
          <w:szCs w:val="24"/>
        </w:rPr>
        <w:t>Linmei</w:t>
      </w:r>
      <w:proofErr w:type="spellEnd"/>
      <w:r w:rsidRPr="00BA155B">
        <w:rPr>
          <w:rFonts w:ascii="Calibri" w:hAnsi="Calibri" w:cs="Calibri"/>
          <w:sz w:val="24"/>
          <w:szCs w:val="24"/>
        </w:rPr>
        <w:t xml:space="preserve"> Yao, Nian Wang *</w:t>
      </w:r>
    </w:p>
    <w:p w14:paraId="43C8036C" w14:textId="6B381415" w:rsidR="00745100" w:rsidRPr="00BA155B" w:rsidRDefault="00885700" w:rsidP="00BA155B">
      <w:pPr>
        <w:widowControl/>
        <w:jc w:val="left"/>
        <w:rPr>
          <w:rFonts w:ascii="Calibri" w:hAnsi="Calibri" w:cs="Calibri"/>
          <w:b/>
          <w:sz w:val="32"/>
          <w:szCs w:val="32"/>
        </w:rPr>
      </w:pPr>
      <w:r w:rsidRPr="00BA155B">
        <w:rPr>
          <w:rFonts w:ascii="Calibri" w:hAnsi="Calibri" w:cs="Calibri"/>
          <w:b/>
          <w:sz w:val="32"/>
          <w:szCs w:val="32"/>
        </w:rPr>
        <w:br w:type="page"/>
      </w:r>
    </w:p>
    <w:p w14:paraId="791F61F2" w14:textId="66021F9F" w:rsidR="00765BD3" w:rsidRPr="00BA155B" w:rsidRDefault="00765BD3" w:rsidP="00BA155B">
      <w:pPr>
        <w:widowControl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b/>
          <w:sz w:val="24"/>
          <w:szCs w:val="24"/>
        </w:rPr>
        <w:lastRenderedPageBreak/>
        <w:t xml:space="preserve">Table S1 </w:t>
      </w:r>
      <w:r w:rsidR="0023361E" w:rsidRPr="00BA155B">
        <w:rPr>
          <w:rFonts w:ascii="Calibri" w:hAnsi="Calibri" w:cs="Calibri"/>
          <w:color w:val="000000"/>
          <w:sz w:val="24"/>
          <w:szCs w:val="24"/>
        </w:rPr>
        <w:t xml:space="preserve">Detailed information on samples used for </w:t>
      </w:r>
      <w:proofErr w:type="spellStart"/>
      <w:r w:rsidR="0023361E" w:rsidRPr="00BA155B">
        <w:rPr>
          <w:rFonts w:ascii="Calibri" w:hAnsi="Calibri" w:cs="Calibri"/>
          <w:color w:val="000000"/>
          <w:sz w:val="24"/>
          <w:szCs w:val="24"/>
        </w:rPr>
        <w:t>RADseq</w:t>
      </w:r>
      <w:proofErr w:type="spellEnd"/>
      <w:r w:rsidR="0023361E" w:rsidRPr="00BA155B">
        <w:rPr>
          <w:rFonts w:ascii="Calibri" w:hAnsi="Calibri" w:cs="Calibri"/>
          <w:color w:val="000000"/>
          <w:sz w:val="24"/>
          <w:szCs w:val="24"/>
        </w:rPr>
        <w:t xml:space="preserve"> and </w:t>
      </w:r>
      <w:proofErr w:type="spellStart"/>
      <w:r w:rsidR="0023361E" w:rsidRPr="00BA155B">
        <w:rPr>
          <w:rFonts w:ascii="Calibri" w:hAnsi="Calibri" w:cs="Calibri"/>
          <w:color w:val="000000"/>
          <w:sz w:val="24"/>
          <w:szCs w:val="24"/>
        </w:rPr>
        <w:t>RADseq</w:t>
      </w:r>
      <w:proofErr w:type="spellEnd"/>
      <w:r w:rsidR="0023361E" w:rsidRPr="00BA155B">
        <w:rPr>
          <w:rFonts w:ascii="Calibri" w:hAnsi="Calibri" w:cs="Calibri"/>
          <w:color w:val="000000"/>
          <w:sz w:val="24"/>
          <w:szCs w:val="24"/>
        </w:rPr>
        <w:t xml:space="preserve"> results</w:t>
      </w:r>
      <w:r w:rsidRPr="00BA155B">
        <w:rPr>
          <w:rFonts w:ascii="Calibri" w:hAnsi="Calibri" w:cs="Calibri"/>
          <w:color w:val="000000"/>
          <w:sz w:val="24"/>
          <w:szCs w:val="24"/>
        </w:rPr>
        <w:t>.</w:t>
      </w:r>
    </w:p>
    <w:p w14:paraId="7A83F17F" w14:textId="5DE345C1" w:rsidR="0023361E" w:rsidRPr="00BA155B" w:rsidRDefault="0023361E" w:rsidP="00BA155B">
      <w:pPr>
        <w:widowControl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sz w:val="24"/>
          <w:szCs w:val="24"/>
        </w:rPr>
        <w:t>Table S2</w:t>
      </w:r>
      <w:r w:rsidR="00321637" w:rsidRPr="00BA155B">
        <w:rPr>
          <w:rFonts w:ascii="Calibri" w:hAnsi="Calibri" w:cs="Calibri"/>
          <w:color w:val="000000"/>
          <w:sz w:val="24"/>
          <w:szCs w:val="24"/>
        </w:rPr>
        <w:t xml:space="preserve"> Detailed information on </w:t>
      </w:r>
      <w:proofErr w:type="spellStart"/>
      <w:r w:rsidR="00321637" w:rsidRPr="00BA155B">
        <w:rPr>
          <w:rFonts w:ascii="Calibri" w:hAnsi="Calibri" w:cs="Calibri"/>
          <w:color w:val="000000"/>
          <w:sz w:val="24"/>
          <w:szCs w:val="24"/>
        </w:rPr>
        <w:t>introgressed</w:t>
      </w:r>
      <w:proofErr w:type="spellEnd"/>
      <w:r w:rsidR="00321637" w:rsidRPr="00BA155B">
        <w:rPr>
          <w:rFonts w:ascii="Calibri" w:hAnsi="Calibri" w:cs="Calibri"/>
          <w:color w:val="000000"/>
          <w:sz w:val="24"/>
          <w:szCs w:val="24"/>
        </w:rPr>
        <w:t xml:space="preserve"> genes responded to salt stress.</w:t>
      </w:r>
    </w:p>
    <w:p w14:paraId="5FC693F0" w14:textId="6588D6E8" w:rsidR="00613691" w:rsidRPr="00BA155B" w:rsidRDefault="00765BD3" w:rsidP="00BA155B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>Figure S1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</w:t>
      </w:r>
      <w:r w:rsidR="00613691" w:rsidRPr="00BA155B">
        <w:rPr>
          <w:rFonts w:ascii="Calibri" w:hAnsi="Calibri" w:cs="Calibri"/>
          <w:color w:val="000000"/>
          <w:sz w:val="24"/>
          <w:szCs w:val="24"/>
        </w:rPr>
        <w:t>The best number of clusters inferred using the “</w:t>
      </w:r>
      <w:proofErr w:type="spellStart"/>
      <w:r w:rsidR="00613691" w:rsidRPr="00BA155B">
        <w:rPr>
          <w:rFonts w:ascii="Calibri" w:hAnsi="Calibri" w:cs="Calibri"/>
          <w:color w:val="000000"/>
          <w:sz w:val="24"/>
          <w:szCs w:val="24"/>
        </w:rPr>
        <w:t>Evanno</w:t>
      </w:r>
      <w:proofErr w:type="spellEnd"/>
      <w:r w:rsidR="00613691" w:rsidRPr="00BA155B">
        <w:rPr>
          <w:rFonts w:ascii="Calibri" w:hAnsi="Calibri" w:cs="Calibri"/>
          <w:color w:val="000000"/>
          <w:sz w:val="24"/>
          <w:szCs w:val="24"/>
        </w:rPr>
        <w:t xml:space="preserve"> test” method based on (a) pseudo-diploid dataset and (b) mixed ploidy dataset.</w:t>
      </w:r>
    </w:p>
    <w:p w14:paraId="7794F2BF" w14:textId="4DA96CC1" w:rsidR="00765BD3" w:rsidRPr="00BA155B" w:rsidRDefault="00765BD3" w:rsidP="00BA155B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>Figure S2</w:t>
      </w:r>
      <w:r w:rsidR="00197FC3" w:rsidRPr="00BA155B">
        <w:rPr>
          <w:rFonts w:ascii="Calibri" w:hAnsi="Calibri" w:cs="Calibri"/>
          <w:color w:val="000000"/>
          <w:sz w:val="24"/>
          <w:szCs w:val="24"/>
        </w:rPr>
        <w:t xml:space="preserve"> STRUCTURE results at K values from 2 to 4 based on (a) pseudo-diploid dataset and (b) mixed ploidy dataset at randomly selected 50,000 SNPs sites. Square and triangle with solid line represent previously sequenced samples in Wang et al. (2021).</w:t>
      </w:r>
    </w:p>
    <w:p w14:paraId="55D370D3" w14:textId="2B9C29C4" w:rsidR="00197FC3" w:rsidRPr="00BA155B" w:rsidRDefault="00765BD3" w:rsidP="00BA155B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>Figure S3</w:t>
      </w:r>
      <w:r w:rsidR="00197FC3" w:rsidRPr="00BA155B">
        <w:rPr>
          <w:rFonts w:ascii="Calibri" w:hAnsi="Calibri" w:cs="Calibri"/>
          <w:color w:val="000000"/>
          <w:sz w:val="24"/>
          <w:szCs w:val="24"/>
        </w:rPr>
        <w:t xml:space="preserve"> The result of principal component analysis (</w:t>
      </w:r>
      <w:proofErr w:type="spellStart"/>
      <w:r w:rsidR="00197FC3" w:rsidRPr="00BA155B">
        <w:rPr>
          <w:rFonts w:ascii="Calibri" w:hAnsi="Calibri" w:cs="Calibri"/>
          <w:color w:val="000000"/>
          <w:sz w:val="24"/>
          <w:szCs w:val="24"/>
        </w:rPr>
        <w:t>PCoA</w:t>
      </w:r>
      <w:proofErr w:type="spellEnd"/>
      <w:r w:rsidR="00197FC3" w:rsidRPr="00BA155B">
        <w:rPr>
          <w:rFonts w:ascii="Calibri" w:hAnsi="Calibri" w:cs="Calibri"/>
          <w:color w:val="000000"/>
          <w:sz w:val="24"/>
          <w:szCs w:val="24"/>
        </w:rPr>
        <w:t>) based on mixed ploidy dataset at 75,639 SNPs. Square and triangle with solid line represent samples Wang et al. (2021).</w:t>
      </w:r>
    </w:p>
    <w:p w14:paraId="0748DD70" w14:textId="77777777" w:rsidR="00C71E8A" w:rsidRPr="00BA155B" w:rsidRDefault="00765BD3" w:rsidP="00BA155B">
      <w:pPr>
        <w:jc w:val="left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 xml:space="preserve">Figure S4 </w:t>
      </w:r>
      <w:r w:rsidR="00C71E8A" w:rsidRPr="00BA155B">
        <w:rPr>
          <w:rFonts w:ascii="Calibri" w:hAnsi="Calibri" w:cs="Calibri"/>
          <w:color w:val="000000"/>
          <w:sz w:val="24"/>
          <w:szCs w:val="24"/>
        </w:rPr>
        <w:t xml:space="preserve">Plots of read count ratios for heterozygous sites covered by at least 30 reads for </w:t>
      </w:r>
      <w:r w:rsidR="00C71E8A" w:rsidRPr="00BA155B">
        <w:rPr>
          <w:rFonts w:ascii="Calibri" w:hAnsi="Calibri" w:cs="Calibri"/>
          <w:i/>
          <w:color w:val="000000"/>
          <w:sz w:val="24"/>
          <w:szCs w:val="24"/>
        </w:rPr>
        <w:t>B. microphylla</w:t>
      </w:r>
      <w:r w:rsidR="00C71E8A" w:rsidRPr="00BA155B">
        <w:rPr>
          <w:rFonts w:ascii="Calibri" w:hAnsi="Calibri" w:cs="Calibri"/>
          <w:color w:val="000000"/>
          <w:sz w:val="24"/>
          <w:szCs w:val="24"/>
        </w:rPr>
        <w:t xml:space="preserve">, </w:t>
      </w:r>
      <w:r w:rsidR="00C71E8A" w:rsidRPr="00BA155B">
        <w:rPr>
          <w:rFonts w:ascii="Calibri" w:hAnsi="Calibri" w:cs="Calibri"/>
          <w:i/>
          <w:color w:val="000000"/>
          <w:sz w:val="24"/>
          <w:szCs w:val="24"/>
        </w:rPr>
        <w:t>B. halophila</w:t>
      </w:r>
      <w:r w:rsidR="00C71E8A" w:rsidRPr="00BA155B">
        <w:rPr>
          <w:rFonts w:ascii="Calibri" w:hAnsi="Calibri" w:cs="Calibri"/>
          <w:color w:val="000000"/>
          <w:sz w:val="24"/>
          <w:szCs w:val="24"/>
        </w:rPr>
        <w:t xml:space="preserve"> and </w:t>
      </w:r>
      <w:r w:rsidR="00C71E8A" w:rsidRPr="00BA155B">
        <w:rPr>
          <w:rFonts w:ascii="Calibri" w:hAnsi="Calibri" w:cs="Calibri"/>
          <w:i/>
          <w:color w:val="000000"/>
          <w:sz w:val="24"/>
          <w:szCs w:val="24"/>
        </w:rPr>
        <w:t>B. tianshanica</w:t>
      </w:r>
      <w:r w:rsidR="00C71E8A" w:rsidRPr="00BA155B">
        <w:rPr>
          <w:rFonts w:ascii="Calibri" w:hAnsi="Calibri" w:cs="Calibri"/>
          <w:color w:val="000000"/>
          <w:sz w:val="24"/>
          <w:szCs w:val="24"/>
        </w:rPr>
        <w:t>.</w:t>
      </w:r>
    </w:p>
    <w:p w14:paraId="256FB879" w14:textId="77777777" w:rsidR="000268CB" w:rsidRPr="00BA155B" w:rsidRDefault="000268CB" w:rsidP="00BA155B">
      <w:pPr>
        <w:jc w:val="left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>Figure S5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Phylogenetic tree from the maximum-likelihood analysis of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halophila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,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microphylla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and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 xml:space="preserve">B. </w:t>
      </w:r>
      <w:proofErr w:type="spellStart"/>
      <w:r w:rsidRPr="00BA155B">
        <w:rPr>
          <w:rFonts w:ascii="Calibri" w:hAnsi="Calibri" w:cs="Calibri"/>
          <w:i/>
          <w:color w:val="000000"/>
          <w:sz w:val="24"/>
          <w:szCs w:val="24"/>
        </w:rPr>
        <w:t>tianshanica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using the </w:t>
      </w:r>
      <w:proofErr w:type="spellStart"/>
      <w:r w:rsidRPr="00BA155B">
        <w:rPr>
          <w:rFonts w:ascii="Calibri" w:hAnsi="Calibri" w:cs="Calibri"/>
          <w:color w:val="000000"/>
          <w:sz w:val="24"/>
          <w:szCs w:val="24"/>
        </w:rPr>
        <w:t>supermatrix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approach based on data from 1,384,918 SNPs. The scale bar below indicates the mean number of nucleotide substitutions per site. Bootstrap percentages of 100 % are not shown. The colored indicates the sequenced samples in the present study.</w:t>
      </w:r>
    </w:p>
    <w:p w14:paraId="51BAEC51" w14:textId="6CD01F2C" w:rsidR="00765BD3" w:rsidRPr="00BA155B" w:rsidRDefault="00765BD3" w:rsidP="00BA155B">
      <w:pPr>
        <w:jc w:val="left"/>
        <w:rPr>
          <w:rFonts w:ascii="Calibri" w:hAnsi="Calibri" w:cs="Calibri"/>
          <w:color w:val="000000"/>
          <w:sz w:val="24"/>
          <w:szCs w:val="24"/>
        </w:rPr>
      </w:pPr>
    </w:p>
    <w:p w14:paraId="4A0CB1A1" w14:textId="77777777" w:rsidR="00FA57B7" w:rsidRPr="00BA155B" w:rsidRDefault="00C26FD9" w:rsidP="00BA155B">
      <w:pPr>
        <w:widowControl/>
        <w:jc w:val="left"/>
        <w:rPr>
          <w:rFonts w:ascii="Calibri" w:hAnsi="Calibri" w:cs="Calibri"/>
          <w:color w:val="000000"/>
          <w:sz w:val="24"/>
          <w:szCs w:val="24"/>
        </w:rPr>
        <w:sectPr w:rsidR="00FA57B7" w:rsidRPr="00BA15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A155B">
        <w:rPr>
          <w:rFonts w:ascii="Calibri" w:hAnsi="Calibri" w:cs="Calibri"/>
          <w:color w:val="000000"/>
          <w:sz w:val="24"/>
          <w:szCs w:val="24"/>
        </w:rPr>
        <w:br w:type="page"/>
      </w:r>
    </w:p>
    <w:p w14:paraId="7F55C924" w14:textId="77777777" w:rsidR="00115B4E" w:rsidRPr="00BA155B" w:rsidRDefault="00115B4E" w:rsidP="00BA155B">
      <w:pPr>
        <w:widowControl/>
        <w:rPr>
          <w:rFonts w:ascii="Calibri" w:hAnsi="Calibri" w:cs="Calibri"/>
          <w:color w:val="000000"/>
          <w:sz w:val="24"/>
          <w:szCs w:val="24"/>
        </w:rPr>
      </w:pPr>
      <w:bookmarkStart w:id="1" w:name="_Hlk116897970"/>
      <w:r w:rsidRPr="00BA155B">
        <w:rPr>
          <w:rFonts w:ascii="Calibri" w:hAnsi="Calibri" w:cs="Calibri"/>
          <w:b/>
          <w:color w:val="000000"/>
          <w:sz w:val="24"/>
          <w:szCs w:val="24"/>
        </w:rPr>
        <w:lastRenderedPageBreak/>
        <w:t>Table S1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Detailed information on samples used for </w:t>
      </w:r>
      <w:proofErr w:type="spellStart"/>
      <w:r w:rsidRPr="00BA155B">
        <w:rPr>
          <w:rFonts w:ascii="Calibri" w:hAnsi="Calibri" w:cs="Calibri"/>
          <w:color w:val="000000"/>
          <w:sz w:val="24"/>
          <w:szCs w:val="24"/>
        </w:rPr>
        <w:t>RADseq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and </w:t>
      </w:r>
      <w:proofErr w:type="spellStart"/>
      <w:r w:rsidRPr="00BA155B">
        <w:rPr>
          <w:rFonts w:ascii="Calibri" w:hAnsi="Calibri" w:cs="Calibri"/>
          <w:color w:val="000000"/>
          <w:sz w:val="24"/>
          <w:szCs w:val="24"/>
        </w:rPr>
        <w:t>RADseq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result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133"/>
        <w:gridCol w:w="1702"/>
        <w:gridCol w:w="1018"/>
        <w:gridCol w:w="1190"/>
        <w:gridCol w:w="1309"/>
        <w:gridCol w:w="1376"/>
        <w:gridCol w:w="1303"/>
        <w:gridCol w:w="1726"/>
      </w:tblGrid>
      <w:tr w:rsidR="00115B4E" w:rsidRPr="00BA155B" w14:paraId="30BCA2FE" w14:textId="77777777" w:rsidTr="00174348">
        <w:trPr>
          <w:trHeight w:val="276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19126F6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951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27D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Latitude (°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46D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Longitude (°E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508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AA9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96E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Percentage (%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2EA1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Variants</w:t>
            </w:r>
          </w:p>
        </w:tc>
      </w:tr>
      <w:tr w:rsidR="00115B4E" w:rsidRPr="00BA155B" w14:paraId="2B86A6E2" w14:textId="77777777" w:rsidTr="00174348">
        <w:trPr>
          <w:trHeight w:val="276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F3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HT00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24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92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3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FB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75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1D2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013,526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B8B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049,864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46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98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FFA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5,726 </w:t>
            </w:r>
          </w:p>
        </w:tc>
      </w:tr>
      <w:tr w:rsidR="00115B4E" w:rsidRPr="00BA155B" w14:paraId="4DF6EECA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68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HT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9AD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E9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78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7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D17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144,29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9A6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959,21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CCF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2.6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304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8,940 </w:t>
            </w:r>
          </w:p>
        </w:tc>
      </w:tr>
      <w:tr w:rsidR="00115B4E" w:rsidRPr="00BA155B" w14:paraId="3EC82FD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92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HT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23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33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D1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7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9ED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285,44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E2D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912,53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1F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9.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417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35,639 </w:t>
            </w:r>
          </w:p>
        </w:tc>
      </w:tr>
      <w:tr w:rsidR="00115B4E" w:rsidRPr="00BA155B" w14:paraId="4BF85A7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70F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HT0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A03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B8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D4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7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1F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685,41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BD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331,57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30B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2.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BDB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6,777 </w:t>
            </w:r>
          </w:p>
        </w:tc>
      </w:tr>
      <w:tr w:rsidR="00115B4E" w:rsidRPr="00BA155B" w14:paraId="7779FD7F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584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HT0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A4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446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046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7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C95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8,738,54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39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54,43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D9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1.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B9E2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09,002 </w:t>
            </w:r>
          </w:p>
        </w:tc>
      </w:tr>
      <w:tr w:rsidR="00115B4E" w:rsidRPr="00BA155B" w14:paraId="3540506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EA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EJ0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ED0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40F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CE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9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5EA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48,85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54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141,80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71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17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7,485 </w:t>
            </w:r>
          </w:p>
        </w:tc>
      </w:tr>
      <w:tr w:rsidR="00115B4E" w:rsidRPr="00BA155B" w14:paraId="4AD53D3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8B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EJ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8EA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F3C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2A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9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2C2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8,038,35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EF2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6,541,5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DC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1EEE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614,601 </w:t>
            </w:r>
          </w:p>
        </w:tc>
      </w:tr>
      <w:tr w:rsidR="00115B4E" w:rsidRPr="00BA155B" w14:paraId="3A32327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28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EJ0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27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99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C6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9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EA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000,47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9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261,80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232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9C4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8,004 </w:t>
            </w:r>
          </w:p>
        </w:tc>
      </w:tr>
      <w:tr w:rsidR="00115B4E" w:rsidRPr="00BA155B" w14:paraId="2F0E72F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FD4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EJ0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AC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F3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AE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9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1B9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534,27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E7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730,94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65A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B9C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7,612 </w:t>
            </w:r>
          </w:p>
        </w:tc>
      </w:tr>
      <w:tr w:rsidR="00115B4E" w:rsidRPr="00BA155B" w14:paraId="0B6F4915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1C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EJ0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0E6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1F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14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9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AD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632,86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D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771,97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C2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7F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9,129 </w:t>
            </w:r>
          </w:p>
        </w:tc>
      </w:tr>
      <w:tr w:rsidR="00115B4E" w:rsidRPr="00BA155B" w14:paraId="608B100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D2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FYX0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52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E8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77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9.8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FF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147,61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823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459,14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6E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729E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5,455 </w:t>
            </w:r>
          </w:p>
        </w:tc>
      </w:tr>
      <w:tr w:rsidR="00115B4E" w:rsidRPr="00BA155B" w14:paraId="6D3ADC8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DD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FYX0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BF9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30E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31A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9.8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FA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706,60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66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083,59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15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5.1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03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5,112 </w:t>
            </w:r>
          </w:p>
        </w:tc>
      </w:tr>
      <w:tr w:rsidR="00115B4E" w:rsidRPr="00BA155B" w14:paraId="135F111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06A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FYX0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BF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362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DE5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9.8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B8A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667,28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C0B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875,77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CE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F6C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3,401 </w:t>
            </w:r>
          </w:p>
        </w:tc>
      </w:tr>
      <w:tr w:rsidR="00115B4E" w:rsidRPr="00BA155B" w14:paraId="0BB048B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9DE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FYX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C5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4D8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D0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9.8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93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348,85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5A5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629,43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A0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03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5,455 </w:t>
            </w:r>
          </w:p>
        </w:tc>
      </w:tr>
      <w:tr w:rsidR="00115B4E" w:rsidRPr="00BA155B" w14:paraId="1926E6D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A3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FYX0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89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54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83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9.8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D81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531,02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2D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934,38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63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5.2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FF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32,152 </w:t>
            </w:r>
          </w:p>
        </w:tc>
      </w:tr>
      <w:tr w:rsidR="00115B4E" w:rsidRPr="00BA155B" w14:paraId="5E3D842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51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H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25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14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4B0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3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DC6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604,14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565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350,25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3B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3.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5D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1,671 </w:t>
            </w:r>
          </w:p>
        </w:tc>
      </w:tr>
      <w:tr w:rsidR="00115B4E" w:rsidRPr="00BA155B" w14:paraId="637A0D2C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52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H0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082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AF9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B2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3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2F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023,40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F0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294,85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AE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9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425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4,361 </w:t>
            </w:r>
          </w:p>
        </w:tc>
      </w:tr>
      <w:tr w:rsidR="00115B4E" w:rsidRPr="00BA155B" w14:paraId="54B94061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DB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H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1B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FF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DCD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3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AF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159,15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AD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327,73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DA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6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03B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6,802 </w:t>
            </w:r>
          </w:p>
        </w:tc>
      </w:tr>
      <w:tr w:rsidR="00115B4E" w:rsidRPr="00BA155B" w14:paraId="58FABF2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A4E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H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4D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48F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F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3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EE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273,32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44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290,70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8E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5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034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30,968 </w:t>
            </w:r>
          </w:p>
        </w:tc>
      </w:tr>
      <w:tr w:rsidR="00115B4E" w:rsidRPr="00BA155B" w14:paraId="118B0A7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00D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H0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23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0D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E1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3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52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8,652,50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71E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462,46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5C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075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4,034 </w:t>
            </w:r>
          </w:p>
        </w:tc>
      </w:tr>
      <w:tr w:rsidR="00115B4E" w:rsidRPr="00BA155B" w14:paraId="5CE4FCF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DA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p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82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D3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C6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A5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955,76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38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0,590,23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7A5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7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6FF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201,944 </w:t>
            </w:r>
          </w:p>
        </w:tc>
      </w:tr>
      <w:tr w:rsidR="00115B4E" w:rsidRPr="00BA155B" w14:paraId="16A2506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559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p004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EB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54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6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52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1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05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308,666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30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602,717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FD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26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63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6,220 </w:t>
            </w:r>
          </w:p>
        </w:tc>
      </w:tr>
      <w:tr w:rsidR="00115B4E" w:rsidRPr="00BA155B" w14:paraId="2894BE30" w14:textId="77777777" w:rsidTr="00174348">
        <w:trPr>
          <w:trHeight w:val="276"/>
        </w:trPr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718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p008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AA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BF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6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69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1 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D2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348,996 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01B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627,534 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97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0 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D4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2,428 </w:t>
            </w:r>
          </w:p>
        </w:tc>
      </w:tr>
      <w:tr w:rsidR="00115B4E" w:rsidRPr="00BA155B" w14:paraId="462950F0" w14:textId="77777777" w:rsidTr="00174348">
        <w:trPr>
          <w:trHeight w:val="276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CC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XY-p01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17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17F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68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71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1 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F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575,892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78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873,561 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CA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2 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B06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8,125 </w:t>
            </w:r>
          </w:p>
        </w:tc>
      </w:tr>
      <w:tr w:rsidR="00115B4E" w:rsidRPr="00BA155B" w14:paraId="25E3C9EA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E40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T-p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60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F20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0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942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321,20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590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589,62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49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F06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9,812 </w:t>
            </w:r>
          </w:p>
        </w:tc>
      </w:tr>
      <w:tr w:rsidR="00115B4E" w:rsidRPr="00BA155B" w14:paraId="15B26201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C9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QHX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6AB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55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EB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0.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80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359,88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21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525,70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9C7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0BE6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4,891 </w:t>
            </w:r>
          </w:p>
        </w:tc>
      </w:tr>
      <w:tr w:rsidR="00115B4E" w:rsidRPr="00BA155B" w14:paraId="01EF1C3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61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QHX0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313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92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A80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0.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C3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148,73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C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408,11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B07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FE9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18,564 </w:t>
            </w:r>
          </w:p>
        </w:tc>
      </w:tr>
      <w:tr w:rsidR="00115B4E" w:rsidRPr="00BA155B" w14:paraId="149FF3E4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A3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QHX0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54A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90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175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0.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29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548,21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4F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764,61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1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E32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1,704 </w:t>
            </w:r>
          </w:p>
        </w:tc>
      </w:tr>
      <w:tr w:rsidR="00115B4E" w:rsidRPr="00BA155B" w14:paraId="79F01EF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F7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QHX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E16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E3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1B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0.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F9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318,21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17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499,44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1D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2C5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29,617 </w:t>
            </w:r>
          </w:p>
        </w:tc>
      </w:tr>
      <w:tr w:rsidR="00115B4E" w:rsidRPr="00BA155B" w14:paraId="6BBF2CC7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C7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QHX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A9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E8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BBC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0.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1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573,67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F79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854,86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B5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7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6D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1,464 </w:t>
            </w:r>
          </w:p>
        </w:tc>
      </w:tr>
      <w:tr w:rsidR="00115B4E" w:rsidRPr="00BA155B" w14:paraId="22C845B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C85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EXL0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FA7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66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55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15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8,324,30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D9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365,98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8F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8B2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3,760 </w:t>
            </w:r>
          </w:p>
        </w:tc>
      </w:tr>
      <w:tr w:rsidR="00115B4E" w:rsidRPr="00BA155B" w14:paraId="48A4A02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7B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EXL0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AB4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8A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11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37D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651,68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360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888,66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0C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5.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17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5,472 </w:t>
            </w:r>
          </w:p>
        </w:tc>
      </w:tr>
      <w:tr w:rsidR="00115B4E" w:rsidRPr="00BA155B" w14:paraId="76CA742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5A3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EXL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3D4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7A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64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52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827,56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FCC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616,26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C33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2.3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0BC5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5,788 </w:t>
            </w:r>
          </w:p>
        </w:tc>
      </w:tr>
      <w:tr w:rsidR="00115B4E" w:rsidRPr="00BA155B" w14:paraId="5DDE620C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80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EXL0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48C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83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CB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DB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549,15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77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915,10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AB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5.3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A24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8,514 </w:t>
            </w:r>
          </w:p>
        </w:tc>
      </w:tr>
      <w:tr w:rsidR="00115B4E" w:rsidRPr="00BA155B" w14:paraId="1CC9E37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18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EXL0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3E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DF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F83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622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468,31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C4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644,17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3C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5.2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F7A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52,400 </w:t>
            </w:r>
          </w:p>
        </w:tc>
      </w:tr>
      <w:tr w:rsidR="00115B4E" w:rsidRPr="00BA155B" w14:paraId="3388800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5D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B6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CA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FE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5D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102,73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C0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283,39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17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1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24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7,840 </w:t>
            </w:r>
          </w:p>
        </w:tc>
      </w:tr>
      <w:tr w:rsidR="00115B4E" w:rsidRPr="00BA155B" w14:paraId="0501046F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50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68D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87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14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38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345,00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688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619,86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2D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E72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4,192 </w:t>
            </w:r>
          </w:p>
        </w:tc>
      </w:tr>
      <w:tr w:rsidR="00115B4E" w:rsidRPr="00BA155B" w14:paraId="22DCCE7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1B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D1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ABA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EC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E2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094,16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3A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388,01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6A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21A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3,026 </w:t>
            </w:r>
          </w:p>
        </w:tc>
      </w:tr>
      <w:tr w:rsidR="00115B4E" w:rsidRPr="00BA155B" w14:paraId="7702A31F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57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1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75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A97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43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91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511,342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91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605,277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04E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1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7B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90,881 </w:t>
            </w:r>
          </w:p>
        </w:tc>
      </w:tr>
      <w:tr w:rsidR="00115B4E" w:rsidRPr="00BA155B" w14:paraId="5352330C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CC9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E6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 xml:space="preserve">B. pendul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05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0D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22D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278,31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26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456,71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20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89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2,053 </w:t>
            </w:r>
          </w:p>
        </w:tc>
      </w:tr>
      <w:tr w:rsidR="00115B4E" w:rsidRPr="00BA155B" w14:paraId="119137B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3C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C3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74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877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2C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163,22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40F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192,19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F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0D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81,934 </w:t>
            </w:r>
          </w:p>
        </w:tc>
      </w:tr>
      <w:tr w:rsidR="00115B4E" w:rsidRPr="00BA155B" w14:paraId="35517714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86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64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E8A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CE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EB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844,01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39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984,06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C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E92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71,831 </w:t>
            </w:r>
          </w:p>
        </w:tc>
      </w:tr>
      <w:tr w:rsidR="00115B4E" w:rsidRPr="00BA155B" w14:paraId="668EDC2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020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0A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956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74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5D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349,33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698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666,33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9A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E2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34,049 </w:t>
            </w:r>
          </w:p>
        </w:tc>
      </w:tr>
      <w:tr w:rsidR="00115B4E" w:rsidRPr="00BA155B" w14:paraId="053A530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AF4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606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EC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B9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6B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965,44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90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178,71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A3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674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95,601 </w:t>
            </w:r>
          </w:p>
        </w:tc>
      </w:tr>
      <w:tr w:rsidR="00115B4E" w:rsidRPr="00BA155B" w14:paraId="548A9BBA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8B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94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831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EF2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F85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925,66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022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034,71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10A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580D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81,576 </w:t>
            </w:r>
          </w:p>
        </w:tc>
      </w:tr>
      <w:tr w:rsidR="00115B4E" w:rsidRPr="00BA155B" w14:paraId="4E35D933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0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EF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A01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816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D5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9,084,84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DD9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985,43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96C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2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82CE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64,039 </w:t>
            </w:r>
          </w:p>
        </w:tc>
      </w:tr>
      <w:tr w:rsidR="00115B4E" w:rsidRPr="00BA155B" w14:paraId="41E91CA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47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2CE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C0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67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B4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057,09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1D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227,76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0B4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1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54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27,766 </w:t>
            </w:r>
          </w:p>
        </w:tc>
      </w:tr>
      <w:tr w:rsidR="00115B4E" w:rsidRPr="00BA155B" w14:paraId="210BB92E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30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HBK032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8F3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940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7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8F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80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792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5,479,592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02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4,029,877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9C2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1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2FD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369,384 </w:t>
            </w:r>
          </w:p>
        </w:tc>
      </w:tr>
      <w:tr w:rsidR="00115B4E" w:rsidRPr="00BA155B" w14:paraId="3DCA8568" w14:textId="77777777" w:rsidTr="00174348">
        <w:trPr>
          <w:trHeight w:val="276"/>
        </w:trPr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84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07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D4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3F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70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E5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352,808 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30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528,636 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A0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3 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FE1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43,264 </w:t>
            </w:r>
          </w:p>
        </w:tc>
      </w:tr>
      <w:tr w:rsidR="00115B4E" w:rsidRPr="00BA155B" w14:paraId="5BF84B3F" w14:textId="77777777" w:rsidTr="00174348">
        <w:trPr>
          <w:trHeight w:val="276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C93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JMN013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68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E2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3E0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8F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288,020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A7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457,050 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98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6 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99B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23,634 </w:t>
            </w:r>
          </w:p>
        </w:tc>
      </w:tr>
      <w:tr w:rsidR="00115B4E" w:rsidRPr="00BA155B" w14:paraId="64F4F98A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84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EA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F0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F0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69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082,74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14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233,14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15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7A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29,970 </w:t>
            </w:r>
          </w:p>
        </w:tc>
      </w:tr>
      <w:tr w:rsidR="00115B4E" w:rsidRPr="00BA155B" w14:paraId="733AA763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19B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C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D76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25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2A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736,90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5F9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846,30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47E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74E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66,197 </w:t>
            </w:r>
          </w:p>
        </w:tc>
      </w:tr>
      <w:tr w:rsidR="00115B4E" w:rsidRPr="00BA155B" w14:paraId="5DFB6BD5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8D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EA7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7E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B7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50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348,16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FB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682,91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9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1F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26,496 </w:t>
            </w:r>
          </w:p>
        </w:tc>
      </w:tr>
      <w:tr w:rsidR="00115B4E" w:rsidRPr="00BA155B" w14:paraId="77A3800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41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A4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11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04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39A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264,49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70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482,53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116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942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08,313 </w:t>
            </w:r>
          </w:p>
        </w:tc>
      </w:tr>
      <w:tr w:rsidR="00115B4E" w:rsidRPr="00BA155B" w14:paraId="7B9052E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B1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BC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14C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FC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26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41,06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31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102,25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70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EB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02,163 </w:t>
            </w:r>
          </w:p>
        </w:tc>
      </w:tr>
      <w:tr w:rsidR="00115B4E" w:rsidRPr="00BA155B" w14:paraId="58CC3DC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8C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B4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245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5F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F3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90,17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8A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087,43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CD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3AD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341,964 </w:t>
            </w:r>
          </w:p>
        </w:tc>
      </w:tr>
      <w:tr w:rsidR="00115B4E" w:rsidRPr="00BA155B" w14:paraId="44473C4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FF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JMN0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242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154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3A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6.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EB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30,39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9E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029,17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2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772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06,328 </w:t>
            </w:r>
          </w:p>
        </w:tc>
      </w:tr>
      <w:tr w:rsidR="00115B4E" w:rsidRPr="00BA155B" w14:paraId="2922835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50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TC0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2A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5D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811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E5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153,73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4E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270,19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A1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1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A7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69,552 </w:t>
            </w:r>
          </w:p>
        </w:tc>
      </w:tr>
      <w:tr w:rsidR="00115B4E" w:rsidRPr="00BA155B" w14:paraId="40A4B7F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D1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TC0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59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BAB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BB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6A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611,51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CC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653,21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13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8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B95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68,453 </w:t>
            </w:r>
          </w:p>
        </w:tc>
      </w:tr>
      <w:tr w:rsidR="00115B4E" w:rsidRPr="00BA155B" w14:paraId="208A04A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BF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TC0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23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43A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DDD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8C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148,86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13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944,34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34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2.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50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66,439 </w:t>
            </w:r>
          </w:p>
        </w:tc>
      </w:tr>
      <w:tr w:rsidR="00115B4E" w:rsidRPr="00BA155B" w14:paraId="1F6419F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AD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TC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A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24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E9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EC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334,45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B7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408,25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6F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9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852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76,446 </w:t>
            </w:r>
          </w:p>
        </w:tc>
      </w:tr>
      <w:tr w:rsidR="00115B4E" w:rsidRPr="00BA155B" w14:paraId="0353D00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DD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TC0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5F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B8B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6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03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2.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2F3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395,93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2B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119,71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D1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1.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E6A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52,346 </w:t>
            </w:r>
          </w:p>
        </w:tc>
      </w:tr>
      <w:tr w:rsidR="00115B4E" w:rsidRPr="00BA155B" w14:paraId="61233A6E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0D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m0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2F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91B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C4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FB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526,08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CD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660,02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DB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78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51,707 </w:t>
            </w:r>
          </w:p>
        </w:tc>
      </w:tr>
      <w:tr w:rsidR="00115B4E" w:rsidRPr="00BA155B" w14:paraId="20ABD21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6AE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m0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FD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B5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42E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063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880,80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0F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073,57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19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7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A611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71,871 </w:t>
            </w:r>
          </w:p>
        </w:tc>
      </w:tr>
      <w:tr w:rsidR="00115B4E" w:rsidRPr="00BA155B" w14:paraId="59786594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B4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m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62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12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CA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2DF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166,15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AF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254,09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AA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5A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84,513 </w:t>
            </w:r>
          </w:p>
        </w:tc>
      </w:tr>
      <w:tr w:rsidR="00115B4E" w:rsidRPr="00BA155B" w14:paraId="0C30B67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1C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m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FC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99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C0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3D8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061,83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383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159,78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8B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20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93,304 </w:t>
            </w:r>
          </w:p>
        </w:tc>
      </w:tr>
      <w:tr w:rsidR="00115B4E" w:rsidRPr="00BA155B" w14:paraId="3651E80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7E0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m0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65A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775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C70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A1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620,55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C6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761,7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C0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EC0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87,290 </w:t>
            </w:r>
          </w:p>
        </w:tc>
      </w:tr>
      <w:tr w:rsidR="00115B4E" w:rsidRPr="00BA155B" w14:paraId="32E2D8E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CE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XY-m0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FB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CF6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C7C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0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93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847,79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641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978,99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976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EF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76,907 </w:t>
            </w:r>
          </w:p>
        </w:tc>
      </w:tr>
      <w:tr w:rsidR="00115B4E" w:rsidRPr="00BA155B" w14:paraId="2D6F2675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4D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75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73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B0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B78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214,37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D8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317,75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97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7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7A1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39,348 </w:t>
            </w:r>
          </w:p>
        </w:tc>
      </w:tr>
      <w:tr w:rsidR="00115B4E" w:rsidRPr="00BA155B" w14:paraId="6D1CD230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E7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4E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2B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84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266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487,25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DA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536,55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6D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B9BF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19,761 </w:t>
            </w:r>
          </w:p>
        </w:tc>
      </w:tr>
      <w:tr w:rsidR="00115B4E" w:rsidRPr="00BA155B" w14:paraId="2E218DA8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AB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95E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DD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D4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3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9,495,75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05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42,01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C5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4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9316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23,643 </w:t>
            </w:r>
          </w:p>
        </w:tc>
      </w:tr>
      <w:tr w:rsidR="00115B4E" w:rsidRPr="00BA155B" w14:paraId="447759E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7A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DE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5F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CA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22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914,79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AB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052,03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40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E2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264,416 </w:t>
            </w:r>
          </w:p>
        </w:tc>
      </w:tr>
      <w:tr w:rsidR="00115B4E" w:rsidRPr="00BA155B" w14:paraId="51760246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04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BA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3AA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21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68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767,52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74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785,73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25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30A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93,838 </w:t>
            </w:r>
          </w:p>
        </w:tc>
      </w:tr>
      <w:tr w:rsidR="00115B4E" w:rsidRPr="00BA155B" w14:paraId="250B3E7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7C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33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AEF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43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6D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DA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0,287,158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F9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9,163,122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B06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6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F91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27,342 </w:t>
            </w:r>
          </w:p>
        </w:tc>
      </w:tr>
      <w:tr w:rsidR="00115B4E" w:rsidRPr="00BA155B" w14:paraId="12CD2F5A" w14:textId="77777777" w:rsidTr="00174348">
        <w:trPr>
          <w:trHeight w:val="276"/>
        </w:trPr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D2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40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9E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91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C9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4AF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950,270 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164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076,133 </w:t>
            </w:r>
          </w:p>
        </w:tc>
        <w:tc>
          <w:tcPr>
            <w:tcW w:w="11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99D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2 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99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85,272 </w:t>
            </w:r>
          </w:p>
        </w:tc>
      </w:tr>
      <w:tr w:rsidR="00115B4E" w:rsidRPr="00BA155B" w14:paraId="2953FC95" w14:textId="77777777" w:rsidTr="00174348">
        <w:trPr>
          <w:trHeight w:val="276"/>
        </w:trPr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61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YBW042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DB9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82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35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91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639,092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5F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772,666 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77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6 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C3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15,472 </w:t>
            </w:r>
          </w:p>
        </w:tc>
      </w:tr>
      <w:tr w:rsidR="00115B4E" w:rsidRPr="00BA155B" w14:paraId="0E69F4D7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A9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B4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D0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3E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38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062,32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BC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5,196,65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D1C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D8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99,685 </w:t>
            </w:r>
          </w:p>
        </w:tc>
      </w:tr>
      <w:tr w:rsidR="00115B4E" w:rsidRPr="00BA155B" w14:paraId="166FE61A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5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730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1E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ECB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21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064,43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EA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271,93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4AE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2D2E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81,344 </w:t>
            </w:r>
          </w:p>
        </w:tc>
      </w:tr>
      <w:tr w:rsidR="00115B4E" w:rsidRPr="00BA155B" w14:paraId="4F69F287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34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F3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FB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26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C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411,95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CA5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312,55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78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3.6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72B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67,898 </w:t>
            </w:r>
          </w:p>
        </w:tc>
      </w:tr>
      <w:tr w:rsidR="00115B4E" w:rsidRPr="00BA155B" w14:paraId="1C96DC01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30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YBW0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E13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microphyll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A3E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8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28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5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4E4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908,90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33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096,18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06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BE8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90,360 </w:t>
            </w:r>
          </w:p>
        </w:tc>
      </w:tr>
      <w:tr w:rsidR="00115B4E" w:rsidRPr="00BA155B" w14:paraId="7F384AAD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91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98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B9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4E9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A0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172,25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C0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203,81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1F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A4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47,885 </w:t>
            </w:r>
          </w:p>
        </w:tc>
      </w:tr>
      <w:tr w:rsidR="00115B4E" w:rsidRPr="00BA155B" w14:paraId="5C4ECB5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CD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FA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B2D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7E0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F6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293,88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E3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322,94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FD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67A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16,345 </w:t>
            </w:r>
          </w:p>
        </w:tc>
      </w:tr>
      <w:tr w:rsidR="00115B4E" w:rsidRPr="00BA155B" w14:paraId="6667D3BB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34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3C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29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092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80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7,092,61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35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146,89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1D2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FFA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00,653 </w:t>
            </w:r>
          </w:p>
        </w:tc>
      </w:tr>
      <w:tr w:rsidR="00115B4E" w:rsidRPr="00BA155B" w14:paraId="4CE8A69A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BF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EB76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61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20B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75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072,86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3E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360,38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E5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F4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74,789 </w:t>
            </w:r>
          </w:p>
        </w:tc>
      </w:tr>
      <w:tr w:rsidR="00115B4E" w:rsidRPr="00BA155B" w14:paraId="1D5D266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3F4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99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38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280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72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2,660,466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2B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1,929,29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622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DB47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52,192 </w:t>
            </w:r>
          </w:p>
        </w:tc>
      </w:tr>
      <w:tr w:rsidR="00115B4E" w:rsidRPr="00BA155B" w14:paraId="09DE7352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480A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C7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08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3E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6C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158,71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193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393,12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923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5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0C3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30,749 </w:t>
            </w:r>
          </w:p>
        </w:tc>
      </w:tr>
      <w:tr w:rsidR="00115B4E" w:rsidRPr="00BA155B" w14:paraId="7AFF62F9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965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SLM022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1E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tianshanica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7F6F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4.4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8A2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1.06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423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905,552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B57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6,007,768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EB8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69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689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131,673 </w:t>
            </w:r>
          </w:p>
        </w:tc>
      </w:tr>
      <w:tr w:rsidR="00115B4E" w:rsidRPr="00BA155B" w14:paraId="313A3575" w14:textId="77777777" w:rsidTr="00174348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D84E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HA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E6E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B. halophil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F917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7.6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EB01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87.54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64C0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4,206,066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D5FD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3,422,902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4C9C" w14:textId="77777777" w:rsidR="00115B4E" w:rsidRPr="00BA155B" w:rsidRDefault="00115B4E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4.4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E6A0" w14:textId="77777777" w:rsidR="00115B4E" w:rsidRPr="00BA155B" w:rsidRDefault="00115B4E" w:rsidP="00BA155B">
            <w:pPr>
              <w:widowControl/>
              <w:ind w:rightChars="256" w:right="538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,073,198 </w:t>
            </w:r>
          </w:p>
        </w:tc>
      </w:tr>
    </w:tbl>
    <w:p w14:paraId="383A886B" w14:textId="77777777" w:rsidR="00115B4E" w:rsidRPr="00BA155B" w:rsidRDefault="00115B4E" w:rsidP="00BA155B">
      <w:pPr>
        <w:autoSpaceDE w:val="0"/>
        <w:autoSpaceDN w:val="0"/>
        <w:adjustRightInd w:val="0"/>
        <w:rPr>
          <w:rFonts w:ascii="Calibri" w:hAnsi="Calibri" w:cs="Calibri"/>
          <w:b/>
          <w:color w:val="000000"/>
          <w:sz w:val="24"/>
          <w:szCs w:val="24"/>
        </w:rPr>
      </w:pPr>
    </w:p>
    <w:p w14:paraId="106CD25D" w14:textId="77777777" w:rsidR="00AA4999" w:rsidRPr="00BA155B" w:rsidRDefault="00AA4999" w:rsidP="00BA155B">
      <w:pPr>
        <w:autoSpaceDE w:val="0"/>
        <w:autoSpaceDN w:val="0"/>
        <w:adjustRightInd w:val="0"/>
        <w:rPr>
          <w:rFonts w:ascii="Calibri" w:hAnsi="Calibri" w:cs="Calibri"/>
          <w:b/>
          <w:color w:val="000000"/>
          <w:sz w:val="24"/>
          <w:szCs w:val="24"/>
        </w:rPr>
      </w:pPr>
    </w:p>
    <w:p w14:paraId="106228E4" w14:textId="38903C79" w:rsidR="00AA4999" w:rsidRPr="00BA155B" w:rsidRDefault="00AA4999" w:rsidP="00BA155B">
      <w:pPr>
        <w:autoSpaceDE w:val="0"/>
        <w:autoSpaceDN w:val="0"/>
        <w:adjustRightInd w:val="0"/>
        <w:rPr>
          <w:rFonts w:ascii="Calibri" w:hAnsi="Calibri" w:cs="Calibri"/>
          <w:b/>
          <w:color w:val="000000"/>
          <w:sz w:val="24"/>
          <w:szCs w:val="24"/>
        </w:rPr>
        <w:sectPr w:rsidR="00AA4999" w:rsidRPr="00BA155B" w:rsidSect="00115B4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13D0EF2" w14:textId="12F68FD5" w:rsidR="00AA4999" w:rsidRPr="00BA155B" w:rsidRDefault="00AA4999" w:rsidP="00BA155B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lastRenderedPageBreak/>
        <w:t xml:space="preserve">Table S2 </w:t>
      </w:r>
      <w:r w:rsidR="009470BE" w:rsidRPr="00BA155B">
        <w:rPr>
          <w:rFonts w:ascii="Calibri" w:hAnsi="Calibri" w:cs="Calibri"/>
          <w:color w:val="000000"/>
          <w:sz w:val="24"/>
          <w:szCs w:val="24"/>
        </w:rPr>
        <w:t xml:space="preserve">Detailed information on </w:t>
      </w:r>
      <w:proofErr w:type="spellStart"/>
      <w:r w:rsidR="009470BE" w:rsidRPr="00BA155B">
        <w:rPr>
          <w:rFonts w:ascii="Calibri" w:hAnsi="Calibri" w:cs="Calibri"/>
          <w:color w:val="000000"/>
          <w:sz w:val="24"/>
          <w:szCs w:val="24"/>
        </w:rPr>
        <w:t>introgressed</w:t>
      </w:r>
      <w:proofErr w:type="spellEnd"/>
      <w:r w:rsidR="009470BE" w:rsidRPr="00BA155B">
        <w:rPr>
          <w:rFonts w:ascii="Calibri" w:hAnsi="Calibri" w:cs="Calibri"/>
          <w:color w:val="000000"/>
          <w:sz w:val="24"/>
          <w:szCs w:val="24"/>
        </w:rPr>
        <w:t xml:space="preserve"> genes</w:t>
      </w:r>
      <w:r w:rsidR="00C278ED" w:rsidRPr="00BA155B">
        <w:rPr>
          <w:rFonts w:ascii="Calibri" w:hAnsi="Calibri" w:cs="Calibri"/>
          <w:color w:val="000000"/>
          <w:sz w:val="24"/>
          <w:szCs w:val="24"/>
        </w:rPr>
        <w:t xml:space="preserve"> responded</w:t>
      </w:r>
      <w:r w:rsidR="00AF5CB0" w:rsidRPr="00BA155B">
        <w:rPr>
          <w:rFonts w:ascii="Calibri" w:hAnsi="Calibri" w:cs="Calibri"/>
          <w:color w:val="000000"/>
          <w:sz w:val="24"/>
          <w:szCs w:val="24"/>
        </w:rPr>
        <w:t xml:space="preserve"> to</w:t>
      </w:r>
      <w:r w:rsidR="009470BE" w:rsidRPr="00BA155B">
        <w:rPr>
          <w:rFonts w:ascii="Calibri" w:hAnsi="Calibri" w:cs="Calibri"/>
          <w:color w:val="000000"/>
          <w:sz w:val="24"/>
          <w:szCs w:val="24"/>
        </w:rPr>
        <w:t xml:space="preserve"> salt stress.</w:t>
      </w:r>
    </w:p>
    <w:tbl>
      <w:tblPr>
        <w:tblStyle w:val="af1"/>
        <w:tblW w:w="907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4399"/>
      </w:tblGrid>
      <w:tr w:rsidR="00D8523D" w:rsidRPr="00BA155B" w14:paraId="2C69C52F" w14:textId="77777777" w:rsidTr="00AF5CB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A99EC8" w14:textId="1DBF16F5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irch Gen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3D3A25" w14:textId="0558D417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rabidopsis gene with highest sequence similarity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7FEC6EF6" w14:textId="3CAE5F2F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nnotation of Arabidopsis gene</w:t>
            </w:r>
          </w:p>
        </w:tc>
      </w:tr>
      <w:tr w:rsidR="00D8523D" w:rsidRPr="00BA155B" w14:paraId="528D8F8B" w14:textId="77777777" w:rsidTr="00AF5CB0">
        <w:tc>
          <w:tcPr>
            <w:tcW w:w="2410" w:type="dxa"/>
            <w:tcBorders>
              <w:top w:val="single" w:sz="4" w:space="0" w:color="auto"/>
            </w:tcBorders>
          </w:tcPr>
          <w:p w14:paraId="7CF899F0" w14:textId="3C80F5F0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2707.g000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367D07" w14:textId="66D9640A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1G65930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0D6764AA" w14:textId="751A9830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Isocitrate dehydrogenase</w:t>
            </w:r>
          </w:p>
        </w:tc>
      </w:tr>
      <w:tr w:rsidR="00D8523D" w:rsidRPr="00BA155B" w14:paraId="6CCA4FFD" w14:textId="77777777" w:rsidTr="00AF5CB0">
        <w:tc>
          <w:tcPr>
            <w:tcW w:w="2410" w:type="dxa"/>
          </w:tcPr>
          <w:p w14:paraId="70BE729D" w14:textId="40214AEC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0616.g0013</w:t>
            </w:r>
          </w:p>
        </w:tc>
        <w:tc>
          <w:tcPr>
            <w:tcW w:w="2268" w:type="dxa"/>
          </w:tcPr>
          <w:p w14:paraId="553FE95E" w14:textId="290BBD49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2G36530</w:t>
            </w:r>
          </w:p>
        </w:tc>
        <w:tc>
          <w:tcPr>
            <w:tcW w:w="4399" w:type="dxa"/>
          </w:tcPr>
          <w:p w14:paraId="0FE8B090" w14:textId="7F67680E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Enolase LENGTH 444</w:t>
            </w:r>
          </w:p>
        </w:tc>
      </w:tr>
      <w:tr w:rsidR="00D8523D" w:rsidRPr="00BA155B" w14:paraId="675446B0" w14:textId="77777777" w:rsidTr="00AF5CB0">
        <w:tc>
          <w:tcPr>
            <w:tcW w:w="2410" w:type="dxa"/>
          </w:tcPr>
          <w:p w14:paraId="286B8849" w14:textId="51E4688F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0356.g0015</w:t>
            </w:r>
          </w:p>
        </w:tc>
        <w:tc>
          <w:tcPr>
            <w:tcW w:w="2268" w:type="dxa"/>
          </w:tcPr>
          <w:p w14:paraId="4058173C" w14:textId="4849190D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4G19810</w:t>
            </w:r>
          </w:p>
        </w:tc>
        <w:tc>
          <w:tcPr>
            <w:tcW w:w="4399" w:type="dxa"/>
          </w:tcPr>
          <w:p w14:paraId="0E8033EA" w14:textId="7B5798B2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Chitinase-3-like protein 2</w:t>
            </w:r>
          </w:p>
        </w:tc>
      </w:tr>
      <w:tr w:rsidR="00D8523D" w:rsidRPr="00BA155B" w14:paraId="0BCEFB52" w14:textId="77777777" w:rsidTr="00AF5CB0">
        <w:tc>
          <w:tcPr>
            <w:tcW w:w="2410" w:type="dxa"/>
          </w:tcPr>
          <w:p w14:paraId="2728ADFF" w14:textId="3FFD84EA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0356.g0016</w:t>
            </w:r>
          </w:p>
        </w:tc>
        <w:tc>
          <w:tcPr>
            <w:tcW w:w="2268" w:type="dxa"/>
          </w:tcPr>
          <w:p w14:paraId="5EA7E43B" w14:textId="442ACA89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4G19810</w:t>
            </w:r>
          </w:p>
        </w:tc>
        <w:tc>
          <w:tcPr>
            <w:tcW w:w="4399" w:type="dxa"/>
          </w:tcPr>
          <w:p w14:paraId="69EB880B" w14:textId="4C8AEC9C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Chitinase-3-like protein 1</w:t>
            </w:r>
          </w:p>
        </w:tc>
      </w:tr>
      <w:tr w:rsidR="00D8523D" w:rsidRPr="00BA155B" w14:paraId="34A16A5A" w14:textId="77777777" w:rsidTr="00AF5CB0">
        <w:tc>
          <w:tcPr>
            <w:tcW w:w="2410" w:type="dxa"/>
          </w:tcPr>
          <w:p w14:paraId="1E8C2CCB" w14:textId="57ABCAEE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1130.g0010</w:t>
            </w:r>
          </w:p>
        </w:tc>
        <w:tc>
          <w:tcPr>
            <w:tcW w:w="2268" w:type="dxa"/>
          </w:tcPr>
          <w:p w14:paraId="029F1D79" w14:textId="6043C64C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4G39090</w:t>
            </w:r>
          </w:p>
        </w:tc>
        <w:tc>
          <w:tcPr>
            <w:tcW w:w="4399" w:type="dxa"/>
          </w:tcPr>
          <w:p w14:paraId="2D3A6780" w14:textId="227B01FA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Cathepsin B-like cysteine proteinase</w:t>
            </w:r>
          </w:p>
        </w:tc>
      </w:tr>
      <w:tr w:rsidR="00D8523D" w:rsidRPr="00BA155B" w14:paraId="250AB3C6" w14:textId="77777777" w:rsidTr="00AF5CB0">
        <w:tc>
          <w:tcPr>
            <w:tcW w:w="2410" w:type="dxa"/>
          </w:tcPr>
          <w:p w14:paraId="2F79C8CD" w14:textId="0F3D6A7E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1394.g0002</w:t>
            </w:r>
          </w:p>
        </w:tc>
        <w:tc>
          <w:tcPr>
            <w:tcW w:w="2268" w:type="dxa"/>
          </w:tcPr>
          <w:p w14:paraId="6E192C99" w14:textId="5FA8CBC4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5G12380</w:t>
            </w:r>
          </w:p>
        </w:tc>
        <w:tc>
          <w:tcPr>
            <w:tcW w:w="4399" w:type="dxa"/>
          </w:tcPr>
          <w:p w14:paraId="56D0D866" w14:textId="46F703AF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nnexin 8 LENGTH 316</w:t>
            </w:r>
          </w:p>
        </w:tc>
      </w:tr>
      <w:tr w:rsidR="00D8523D" w:rsidRPr="00BA155B" w14:paraId="0206352A" w14:textId="77777777" w:rsidTr="00AF5CB0">
        <w:tc>
          <w:tcPr>
            <w:tcW w:w="2410" w:type="dxa"/>
            <w:vAlign w:val="center"/>
          </w:tcPr>
          <w:p w14:paraId="269F69EE" w14:textId="6B4A3CB8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0268.g0017</w:t>
            </w:r>
          </w:p>
        </w:tc>
        <w:tc>
          <w:tcPr>
            <w:tcW w:w="2268" w:type="dxa"/>
            <w:vAlign w:val="center"/>
          </w:tcPr>
          <w:p w14:paraId="4CAF8F60" w14:textId="01AE575D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5G17920</w:t>
            </w:r>
          </w:p>
        </w:tc>
        <w:tc>
          <w:tcPr>
            <w:tcW w:w="4399" w:type="dxa"/>
          </w:tcPr>
          <w:p w14:paraId="061C2D65" w14:textId="020D6C42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5-methyltetrahydropteroyltriglutamate--homocysteine methyltransferase</w:t>
            </w:r>
          </w:p>
        </w:tc>
      </w:tr>
      <w:tr w:rsidR="00D8523D" w:rsidRPr="00BA155B" w14:paraId="5CF0E3B2" w14:textId="77777777" w:rsidTr="00AF5CB0">
        <w:tc>
          <w:tcPr>
            <w:tcW w:w="2410" w:type="dxa"/>
            <w:vAlign w:val="center"/>
          </w:tcPr>
          <w:p w14:paraId="43324BF2" w14:textId="76F318B1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Bpev01.c0429.g0008</w:t>
            </w:r>
          </w:p>
        </w:tc>
        <w:tc>
          <w:tcPr>
            <w:tcW w:w="2268" w:type="dxa"/>
            <w:vAlign w:val="center"/>
          </w:tcPr>
          <w:p w14:paraId="7B986BE3" w14:textId="23422063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AT5G17920</w:t>
            </w:r>
          </w:p>
        </w:tc>
        <w:tc>
          <w:tcPr>
            <w:tcW w:w="4399" w:type="dxa"/>
          </w:tcPr>
          <w:p w14:paraId="216FE6AB" w14:textId="1D694F7A" w:rsidR="00D8523D" w:rsidRPr="00BA155B" w:rsidRDefault="00D8523D" w:rsidP="00BA155B">
            <w:pPr>
              <w:widowControl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A155B">
              <w:rPr>
                <w:rFonts w:ascii="Calibri" w:hAnsi="Calibri" w:cs="Calibri"/>
                <w:color w:val="000000"/>
                <w:sz w:val="24"/>
                <w:szCs w:val="24"/>
              </w:rPr>
              <w:t>5-methyltetrahydropteroyltriglutamate--homocysteine methyltransferase</w:t>
            </w:r>
          </w:p>
        </w:tc>
      </w:tr>
    </w:tbl>
    <w:p w14:paraId="1388FBAC" w14:textId="092BBD0B" w:rsidR="00AA4999" w:rsidRPr="00BA155B" w:rsidRDefault="00AA4999" w:rsidP="00BA155B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</w:p>
    <w:p w14:paraId="6E001461" w14:textId="77777777" w:rsidR="00AA4999" w:rsidRPr="00BA155B" w:rsidRDefault="00AA4999" w:rsidP="00BA155B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</w:p>
    <w:p w14:paraId="0E6866FB" w14:textId="56435C69" w:rsidR="00AA4999" w:rsidRPr="00BA155B" w:rsidRDefault="00AA4999" w:rsidP="00BA155B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br w:type="page"/>
      </w:r>
    </w:p>
    <w:p w14:paraId="632A8035" w14:textId="2E29A33F" w:rsidR="00115B4E" w:rsidRPr="00BA155B" w:rsidRDefault="00115B4E" w:rsidP="00BA155B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lastRenderedPageBreak/>
        <w:t>Figure S1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</w:t>
      </w:r>
      <w:bookmarkStart w:id="2" w:name="_Hlk54702286"/>
      <w:r w:rsidRPr="00BA155B">
        <w:rPr>
          <w:rFonts w:ascii="Calibri" w:hAnsi="Calibri" w:cs="Calibri"/>
          <w:color w:val="000000"/>
          <w:sz w:val="24"/>
          <w:szCs w:val="24"/>
        </w:rPr>
        <w:t>The best number of clusters inferred using the “</w:t>
      </w:r>
      <w:proofErr w:type="spellStart"/>
      <w:r w:rsidRPr="00BA155B">
        <w:rPr>
          <w:rFonts w:ascii="Calibri" w:hAnsi="Calibri" w:cs="Calibri"/>
          <w:color w:val="000000"/>
          <w:sz w:val="24"/>
          <w:szCs w:val="24"/>
        </w:rPr>
        <w:t>Evanno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test” method based on (a) pseudo-diploid dataset and (b) mixed ploidy dataset.</w:t>
      </w:r>
      <w:bookmarkEnd w:id="2"/>
    </w:p>
    <w:p w14:paraId="708560AB" w14:textId="77777777" w:rsidR="00115B4E" w:rsidRPr="00BA155B" w:rsidRDefault="00115B4E" w:rsidP="00BA155B">
      <w:pPr>
        <w:widowControl/>
        <w:jc w:val="left"/>
        <w:rPr>
          <w:rFonts w:ascii="Calibri" w:hAnsi="Calibri" w:cs="Calibri"/>
          <w:b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noProof/>
          <w:color w:val="000000"/>
          <w:sz w:val="24"/>
          <w:szCs w:val="24"/>
        </w:rPr>
        <w:drawing>
          <wp:inline distT="0" distB="0" distL="0" distR="0" wp14:anchorId="39C3B2A4" wp14:editId="23A9036A">
            <wp:extent cx="5273040" cy="2016760"/>
            <wp:effectExtent l="0" t="0" r="381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46" b="26888"/>
                    <a:stretch/>
                  </pic:blipFill>
                  <pic:spPr bwMode="auto">
                    <a:xfrm>
                      <a:off x="0" y="0"/>
                      <a:ext cx="5273040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A8425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</w:p>
    <w:p w14:paraId="250C5B61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</w:p>
    <w:p w14:paraId="661A6D34" w14:textId="77777777" w:rsidR="00115B4E" w:rsidRPr="00BA155B" w:rsidRDefault="00115B4E" w:rsidP="00BA155B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>Figure S2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STRUCTURE results at K values from 2 to 4 based on (a) pseudo-diploid dataset and (b) mixed ploidy dataset at randomly selected 50,000 SNPs sites. Square and triangle with solid line represent previously sequenced samples in Wang et al. (2021). </w:t>
      </w:r>
    </w:p>
    <w:p w14:paraId="1EDC6359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noProof/>
          <w:color w:val="000000"/>
          <w:sz w:val="24"/>
          <w:szCs w:val="24"/>
        </w:rPr>
        <w:drawing>
          <wp:inline distT="0" distB="0" distL="0" distR="0" wp14:anchorId="25F4B813" wp14:editId="38467E14">
            <wp:extent cx="5273040" cy="3611880"/>
            <wp:effectExtent l="0" t="0" r="381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646"/>
                    <a:stretch/>
                  </pic:blipFill>
                  <pic:spPr bwMode="auto">
                    <a:xfrm>
                      <a:off x="0" y="0"/>
                      <a:ext cx="527304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BFFB0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</w:p>
    <w:p w14:paraId="1DECB8D0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</w:p>
    <w:p w14:paraId="1D7ACE0B" w14:textId="77777777" w:rsidR="00115B4E" w:rsidRPr="00BA155B" w:rsidRDefault="00115B4E" w:rsidP="00BA155B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t xml:space="preserve">Figure S3 </w:t>
      </w:r>
      <w:r w:rsidRPr="00BA155B">
        <w:rPr>
          <w:rFonts w:ascii="Calibri" w:hAnsi="Calibri" w:cs="Calibri"/>
          <w:color w:val="000000"/>
          <w:sz w:val="24"/>
          <w:szCs w:val="24"/>
        </w:rPr>
        <w:t>The result of principal component analysis (</w:t>
      </w:r>
      <w:proofErr w:type="spellStart"/>
      <w:r w:rsidRPr="00BA155B">
        <w:rPr>
          <w:rFonts w:ascii="Calibri" w:hAnsi="Calibri" w:cs="Calibri"/>
          <w:color w:val="000000"/>
          <w:sz w:val="24"/>
          <w:szCs w:val="24"/>
        </w:rPr>
        <w:t>PCoA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>) based on mixed ploidy dataset at 75,639 SNPs. Square and triangle with solid line represent samples Wang et al. (2021).</w:t>
      </w:r>
    </w:p>
    <w:p w14:paraId="0B3F449B" w14:textId="77777777" w:rsidR="00115B4E" w:rsidRPr="00BA155B" w:rsidRDefault="00115B4E" w:rsidP="00BA155B">
      <w:pPr>
        <w:jc w:val="center"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035FA28E" wp14:editId="06EBDA89">
            <wp:extent cx="3300046" cy="3331231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116" cy="3353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7A229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</w:p>
    <w:p w14:paraId="57AFD34F" w14:textId="51DAAA72" w:rsidR="0023361E" w:rsidRPr="00BA155B" w:rsidRDefault="0023361E" w:rsidP="00BA155B">
      <w:pPr>
        <w:widowControl/>
        <w:jc w:val="left"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sz w:val="24"/>
          <w:szCs w:val="24"/>
        </w:rPr>
        <w:br w:type="page"/>
      </w:r>
    </w:p>
    <w:p w14:paraId="0F4A640E" w14:textId="77777777" w:rsidR="00115B4E" w:rsidRPr="00BA155B" w:rsidRDefault="00115B4E" w:rsidP="00BA155B">
      <w:pPr>
        <w:jc w:val="left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lastRenderedPageBreak/>
        <w:t>Figure S4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Plots of read count ratios for heterozygous sites covered by at least 30 reads for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microphylla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,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halophila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and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tianshanica</w:t>
      </w:r>
      <w:r w:rsidRPr="00BA155B">
        <w:rPr>
          <w:rFonts w:ascii="Calibri" w:hAnsi="Calibri" w:cs="Calibri"/>
          <w:color w:val="000000"/>
          <w:sz w:val="24"/>
          <w:szCs w:val="24"/>
        </w:rPr>
        <w:t>.</w:t>
      </w:r>
    </w:p>
    <w:p w14:paraId="33ED2535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12B6F0C" wp14:editId="1A4FD875">
            <wp:extent cx="5274310" cy="6160873"/>
            <wp:effectExtent l="0" t="0" r="2540" b="0"/>
            <wp:docPr id="11" name="图片 11" descr="D:\科研\文章投稿\2022-MS_halophila\all_AlleleFrequency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科研\文章投稿\2022-MS_halophila\all_AlleleFrequency_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60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93DF8" w14:textId="77777777" w:rsidR="00115B4E" w:rsidRPr="00BA155B" w:rsidRDefault="00115B4E" w:rsidP="00BA155B">
      <w:pPr>
        <w:jc w:val="left"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042FC3B8" wp14:editId="37741AB3">
            <wp:extent cx="5274310" cy="3703546"/>
            <wp:effectExtent l="0" t="0" r="2540" b="0"/>
            <wp:docPr id="12" name="图片 12" descr="D:\科研\文章投稿\2022-MS_halophila\all_AlleleFrequency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科研\文章投稿\2022-MS_halophila\all_AlleleFrequency_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ED524" w14:textId="735F3CBA" w:rsidR="0023361E" w:rsidRPr="00BA155B" w:rsidRDefault="0023361E" w:rsidP="00BA155B">
      <w:pPr>
        <w:widowControl/>
        <w:jc w:val="left"/>
        <w:rPr>
          <w:rFonts w:ascii="Calibri" w:hAnsi="Calibri" w:cs="Calibri"/>
          <w:sz w:val="24"/>
          <w:szCs w:val="24"/>
        </w:rPr>
      </w:pPr>
      <w:r w:rsidRPr="00BA155B">
        <w:rPr>
          <w:rFonts w:ascii="Calibri" w:hAnsi="Calibri" w:cs="Calibri"/>
          <w:sz w:val="24"/>
          <w:szCs w:val="24"/>
        </w:rPr>
        <w:br w:type="page"/>
      </w:r>
    </w:p>
    <w:p w14:paraId="0D70C1B3" w14:textId="3CEE5E27" w:rsidR="00115B4E" w:rsidRPr="00BA155B" w:rsidRDefault="00115B4E" w:rsidP="00BA155B">
      <w:pPr>
        <w:jc w:val="left"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color w:val="000000"/>
          <w:sz w:val="24"/>
          <w:szCs w:val="24"/>
        </w:rPr>
        <w:lastRenderedPageBreak/>
        <w:t>Figure S5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Phylogenetic tree from the maximum-likelihood analysis of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halophila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,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>B. microphylla</w:t>
      </w:r>
      <w:r w:rsidRPr="00BA155B">
        <w:rPr>
          <w:rFonts w:ascii="Calibri" w:hAnsi="Calibri" w:cs="Calibri"/>
          <w:color w:val="000000"/>
          <w:sz w:val="24"/>
          <w:szCs w:val="24"/>
        </w:rPr>
        <w:t xml:space="preserve"> and </w:t>
      </w:r>
      <w:r w:rsidRPr="00BA155B">
        <w:rPr>
          <w:rFonts w:ascii="Calibri" w:hAnsi="Calibri" w:cs="Calibri"/>
          <w:i/>
          <w:color w:val="000000"/>
          <w:sz w:val="24"/>
          <w:szCs w:val="24"/>
        </w:rPr>
        <w:t xml:space="preserve">B. </w:t>
      </w:r>
      <w:proofErr w:type="spellStart"/>
      <w:r w:rsidRPr="00BA155B">
        <w:rPr>
          <w:rFonts w:ascii="Calibri" w:hAnsi="Calibri" w:cs="Calibri"/>
          <w:i/>
          <w:color w:val="000000"/>
          <w:sz w:val="24"/>
          <w:szCs w:val="24"/>
        </w:rPr>
        <w:t>tianshanica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using the </w:t>
      </w:r>
      <w:proofErr w:type="spellStart"/>
      <w:r w:rsidRPr="00BA155B">
        <w:rPr>
          <w:rFonts w:ascii="Calibri" w:hAnsi="Calibri" w:cs="Calibri"/>
          <w:color w:val="000000"/>
          <w:sz w:val="24"/>
          <w:szCs w:val="24"/>
        </w:rPr>
        <w:t>supermatrix</w:t>
      </w:r>
      <w:proofErr w:type="spellEnd"/>
      <w:r w:rsidRPr="00BA155B">
        <w:rPr>
          <w:rFonts w:ascii="Calibri" w:hAnsi="Calibri" w:cs="Calibri"/>
          <w:color w:val="000000"/>
          <w:sz w:val="24"/>
          <w:szCs w:val="24"/>
        </w:rPr>
        <w:t xml:space="preserve"> approach based on data from</w:t>
      </w:r>
      <w:r w:rsidR="00C71E8A" w:rsidRPr="00BA155B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BA155B">
        <w:rPr>
          <w:rFonts w:ascii="Calibri" w:hAnsi="Calibri" w:cs="Calibri"/>
          <w:color w:val="000000"/>
          <w:sz w:val="24"/>
          <w:szCs w:val="24"/>
        </w:rPr>
        <w:t>1,384,918 SNPs. The scale bar below indicates the mean number of nucleotide substitutions per site. Bootstrap percentages of 100 % are not shown. The colored indicates the sequenced samples in the present study.</w:t>
      </w:r>
    </w:p>
    <w:p w14:paraId="183BF22F" w14:textId="7C4AE328" w:rsidR="00885700" w:rsidRPr="00BA155B" w:rsidRDefault="00115B4E" w:rsidP="00BA155B">
      <w:pPr>
        <w:widowControl/>
        <w:rPr>
          <w:rFonts w:ascii="Calibri" w:hAnsi="Calibri" w:cs="Calibri"/>
          <w:color w:val="000000"/>
          <w:sz w:val="24"/>
          <w:szCs w:val="24"/>
        </w:rPr>
      </w:pPr>
      <w:r w:rsidRPr="00BA155B">
        <w:rPr>
          <w:rFonts w:ascii="Calibri" w:hAnsi="Calibri" w:cs="Calibri"/>
          <w:b/>
          <w:noProof/>
          <w:color w:val="000000"/>
          <w:sz w:val="24"/>
          <w:szCs w:val="24"/>
        </w:rPr>
        <w:drawing>
          <wp:inline distT="0" distB="0" distL="0" distR="0" wp14:anchorId="5FF971FD" wp14:editId="7F96D3E5">
            <wp:extent cx="3441700" cy="4032250"/>
            <wp:effectExtent l="0" t="0" r="6350" b="6350"/>
            <wp:docPr id="9" name="图片 9" descr="D:\科研\文章投稿\2022-MS_halophila\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科研\文章投稿\2022-MS_halophila\Figure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5700" w:rsidRPr="00BA155B" w:rsidSect="00115B4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8608B" w14:textId="77777777" w:rsidR="00275BC6" w:rsidRDefault="00275BC6" w:rsidP="009470BE">
      <w:r>
        <w:separator/>
      </w:r>
    </w:p>
  </w:endnote>
  <w:endnote w:type="continuationSeparator" w:id="0">
    <w:p w14:paraId="34054D0A" w14:textId="77777777" w:rsidR="00275BC6" w:rsidRDefault="00275BC6" w:rsidP="00947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750AC" w14:textId="77777777" w:rsidR="00275BC6" w:rsidRDefault="00275BC6" w:rsidP="009470BE">
      <w:r>
        <w:separator/>
      </w:r>
    </w:p>
  </w:footnote>
  <w:footnote w:type="continuationSeparator" w:id="0">
    <w:p w14:paraId="72961A3B" w14:textId="77777777" w:rsidR="00275BC6" w:rsidRDefault="00275BC6" w:rsidP="00947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6F"/>
    <w:rsid w:val="000268CB"/>
    <w:rsid w:val="00094BE9"/>
    <w:rsid w:val="000F3F40"/>
    <w:rsid w:val="00115B4E"/>
    <w:rsid w:val="001624E8"/>
    <w:rsid w:val="00174348"/>
    <w:rsid w:val="00197FC3"/>
    <w:rsid w:val="001F204A"/>
    <w:rsid w:val="0023361E"/>
    <w:rsid w:val="00275BC6"/>
    <w:rsid w:val="002E536E"/>
    <w:rsid w:val="00321637"/>
    <w:rsid w:val="00325899"/>
    <w:rsid w:val="00362A9B"/>
    <w:rsid w:val="00374D5B"/>
    <w:rsid w:val="003E6D47"/>
    <w:rsid w:val="004575EB"/>
    <w:rsid w:val="00534D0B"/>
    <w:rsid w:val="00584655"/>
    <w:rsid w:val="00613691"/>
    <w:rsid w:val="00630FC8"/>
    <w:rsid w:val="006452AE"/>
    <w:rsid w:val="00745100"/>
    <w:rsid w:val="007636C0"/>
    <w:rsid w:val="00765BD3"/>
    <w:rsid w:val="00805D9B"/>
    <w:rsid w:val="0088098F"/>
    <w:rsid w:val="00885700"/>
    <w:rsid w:val="009470BE"/>
    <w:rsid w:val="00994283"/>
    <w:rsid w:val="00A11B4C"/>
    <w:rsid w:val="00AA4999"/>
    <w:rsid w:val="00AF5CB0"/>
    <w:rsid w:val="00BA155B"/>
    <w:rsid w:val="00BE1B6F"/>
    <w:rsid w:val="00C146B3"/>
    <w:rsid w:val="00C26FD9"/>
    <w:rsid w:val="00C278ED"/>
    <w:rsid w:val="00C62641"/>
    <w:rsid w:val="00C71E8A"/>
    <w:rsid w:val="00C73D95"/>
    <w:rsid w:val="00C751D3"/>
    <w:rsid w:val="00CC588A"/>
    <w:rsid w:val="00D8523D"/>
    <w:rsid w:val="00DA2DB4"/>
    <w:rsid w:val="00DD2A03"/>
    <w:rsid w:val="00F63843"/>
    <w:rsid w:val="00FA57B7"/>
    <w:rsid w:val="00FA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5F61E"/>
  <w15:chartTrackingRefBased/>
  <w15:docId w15:val="{7C6FD403-DC57-4241-9A58-BA494E3D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70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B4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B4E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B4E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15B4E"/>
    <w:pPr>
      <w:jc w:val="center"/>
    </w:pPr>
    <w:rPr>
      <w:rFonts w:ascii="Calibri" w:hAnsi="Calibri" w:cs="Calibri"/>
      <w:noProof/>
      <w:sz w:val="24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115B4E"/>
    <w:rPr>
      <w:rFonts w:ascii="Calibri" w:eastAsia="宋体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15B4E"/>
    <w:rPr>
      <w:rFonts w:ascii="Calibri" w:hAnsi="Calibri" w:cs="Calibri"/>
      <w:noProof/>
      <w:sz w:val="24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115B4E"/>
    <w:rPr>
      <w:rFonts w:ascii="Calibri" w:eastAsia="宋体" w:hAnsi="Calibri" w:cs="Calibri"/>
      <w:noProof/>
      <w:sz w:val="24"/>
    </w:rPr>
  </w:style>
  <w:style w:type="character" w:styleId="a7">
    <w:name w:val="line number"/>
    <w:basedOn w:val="a0"/>
    <w:uiPriority w:val="99"/>
    <w:semiHidden/>
    <w:unhideWhenUsed/>
    <w:rsid w:val="00115B4E"/>
  </w:style>
  <w:style w:type="paragraph" w:styleId="a8">
    <w:name w:val="Balloon Text"/>
    <w:basedOn w:val="a"/>
    <w:link w:val="a9"/>
    <w:uiPriority w:val="99"/>
    <w:semiHidden/>
    <w:unhideWhenUsed/>
    <w:rsid w:val="00115B4E"/>
    <w:rPr>
      <w:rFonts w:ascii="Calibri" w:hAnsi="Calibr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5B4E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15B4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15B4E"/>
    <w:pPr>
      <w:jc w:val="left"/>
    </w:pPr>
    <w:rPr>
      <w:rFonts w:ascii="Calibri" w:hAnsi="Calibri"/>
      <w:szCs w:val="22"/>
    </w:rPr>
  </w:style>
  <w:style w:type="character" w:customStyle="1" w:styleId="ac">
    <w:name w:val="批注文字 字符"/>
    <w:basedOn w:val="a0"/>
    <w:link w:val="ab"/>
    <w:uiPriority w:val="99"/>
    <w:semiHidden/>
    <w:rsid w:val="00115B4E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15B4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15B4E"/>
    <w:rPr>
      <w:rFonts w:ascii="Calibri" w:eastAsia="宋体" w:hAnsi="Calibri" w:cs="Times New Roman"/>
      <w:b/>
      <w:bCs/>
    </w:rPr>
  </w:style>
  <w:style w:type="character" w:styleId="af">
    <w:name w:val="Hyperlink"/>
    <w:basedOn w:val="a0"/>
    <w:uiPriority w:val="99"/>
    <w:semiHidden/>
    <w:unhideWhenUsed/>
    <w:rsid w:val="00115B4E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115B4E"/>
  </w:style>
  <w:style w:type="paragraph" w:styleId="af0">
    <w:name w:val="Revision"/>
    <w:hidden/>
    <w:uiPriority w:val="99"/>
    <w:semiHidden/>
    <w:rsid w:val="00115B4E"/>
    <w:rPr>
      <w:rFonts w:ascii="Calibri" w:eastAsia="宋体" w:hAnsi="Calibri" w:cs="Times New Roman"/>
    </w:rPr>
  </w:style>
  <w:style w:type="table" w:styleId="af1">
    <w:name w:val="Table Grid"/>
    <w:basedOn w:val="a1"/>
    <w:uiPriority w:val="39"/>
    <w:rsid w:val="00D85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BAE89-577E-48A3-8E4B-A293AE409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2</Pages>
  <Words>1534</Words>
  <Characters>8744</Characters>
  <Application>Microsoft Office Word</Application>
  <DocSecurity>0</DocSecurity>
  <Lines>72</Lines>
  <Paragraphs>20</Paragraphs>
  <ScaleCrop>false</ScaleCrop>
  <Company/>
  <LinksUpToDate>false</LinksUpToDate>
  <CharactersWithSpaces>1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君宜</dc:creator>
  <cp:keywords/>
  <dc:description/>
  <cp:lastModifiedBy>Wang Nian</cp:lastModifiedBy>
  <cp:revision>38</cp:revision>
  <dcterms:created xsi:type="dcterms:W3CDTF">2022-09-09T03:51:00Z</dcterms:created>
  <dcterms:modified xsi:type="dcterms:W3CDTF">2022-10-17T05:26:00Z</dcterms:modified>
</cp:coreProperties>
</file>